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E53" w:rsidRDefault="002361E6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377E53">
        <w:rPr>
          <w:rFonts w:ascii="Times New Roman" w:hAnsi="Times New Roman" w:cs="Times New Roman"/>
          <w:bCs/>
        </w:rPr>
        <w:t xml:space="preserve">: </w:t>
      </w:r>
      <w:r w:rsidR="00377E53" w:rsidRPr="00D76362">
        <w:rPr>
          <w:rFonts w:ascii="Times New Roman" w:hAnsi="Times New Roman" w:cs="Times New Roman"/>
        </w:rPr>
        <w:t>Analysis of the first round of rating according to RAND methodology</w:t>
      </w:r>
      <w:r w:rsidR="00377E53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tblpX="675" w:tblpY="1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2585"/>
        <w:gridCol w:w="2410"/>
        <w:gridCol w:w="2268"/>
      </w:tblGrid>
      <w:tr w:rsidR="00377E53" w:rsidTr="006B12DD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Item defined as</w:t>
            </w:r>
          </w:p>
        </w:tc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Degree of agreement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</w:tr>
      <w:tr w:rsidR="00377E53" w:rsidTr="006B12DD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Med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Distribution of responses</w:t>
            </w:r>
          </w:p>
        </w:tc>
      </w:tr>
      <w:tr w:rsidR="00377E53" w:rsidTr="006B12DD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Appropri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Strong Consens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≥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7-9]</w:t>
            </w:r>
          </w:p>
        </w:tc>
      </w:tr>
      <w:tr w:rsidR="00377E53" w:rsidTr="006B12DD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Relative consens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≥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5-9]</w:t>
            </w:r>
          </w:p>
        </w:tc>
      </w:tr>
      <w:tr w:rsidR="00377E53" w:rsidTr="006B12DD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Inappropriate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Strong Consens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≤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3]</w:t>
            </w:r>
          </w:p>
        </w:tc>
      </w:tr>
      <w:tr w:rsidR="00377E53" w:rsidTr="006B12DD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Relative Consens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≤3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5]</w:t>
            </w:r>
          </w:p>
        </w:tc>
      </w:tr>
      <w:tr w:rsidR="00377E53" w:rsidTr="006B12DD"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  <w:r w:rsidRPr="00DC01AB">
              <w:rPr>
                <w:rFonts w:ascii="Times New Roman" w:hAnsi="Times New Roman" w:cs="Times New Roman"/>
                <w:b/>
                <w:bCs/>
                <w:lang w:eastAsia="en-US"/>
              </w:rPr>
              <w:t>Uncertain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Indeci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4&lt; Median&gt; 6.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[1-9]</w:t>
            </w:r>
          </w:p>
        </w:tc>
      </w:tr>
      <w:tr w:rsidR="00377E53" w:rsidTr="006B12DD"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No Consensu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77E53" w:rsidRPr="00DC01AB" w:rsidRDefault="00377E53" w:rsidP="006B12DD">
            <w:pPr>
              <w:pStyle w:val="FreeForm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1962"/>
              </w:tabs>
              <w:spacing w:line="36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DC01AB">
              <w:rPr>
                <w:rFonts w:ascii="Times New Roman" w:hAnsi="Times New Roman" w:cs="Times New Roman"/>
                <w:lang w:eastAsia="en-US"/>
              </w:rPr>
              <w:t>All other options</w:t>
            </w:r>
          </w:p>
        </w:tc>
      </w:tr>
    </w:tbl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Style w:val="FreeForm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962"/>
        </w:tabs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377E53" w:rsidRDefault="00377E53" w:rsidP="00377E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US" w:eastAsia="fr-FR"/>
        </w:rPr>
      </w:pPr>
      <w:bookmarkStart w:id="0" w:name="_GoBack"/>
      <w:bookmarkEnd w:id="0"/>
    </w:p>
    <w:sectPr w:rsidR="00377E53" w:rsidSect="00B76527">
      <w:pgSz w:w="15840" w:h="12240" w:orient="landscape"/>
      <w:pgMar w:top="1440" w:right="1418" w:bottom="1440" w:left="1418" w:header="720" w:footer="86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E53"/>
    <w:rsid w:val="002361E6"/>
    <w:rsid w:val="00377E53"/>
    <w:rsid w:val="004B3F13"/>
    <w:rsid w:val="009D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E5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jc w:val="both"/>
    </w:pPr>
    <w:rPr>
      <w:rFonts w:ascii="Arial" w:eastAsia="Times New Roman" w:hAnsi="Arial Unicode MS" w:cs="Arial"/>
      <w:color w:val="00000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rsid w:val="00377E5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E5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  <w:jc w:val="both"/>
    </w:pPr>
    <w:rPr>
      <w:rFonts w:ascii="Arial" w:eastAsia="Times New Roman" w:hAnsi="Arial Unicode MS" w:cs="Arial"/>
      <w:color w:val="00000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eeFormA">
    <w:name w:val="Free Form A"/>
    <w:rsid w:val="00377E53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Times New Roman" w:hAnsi="Arial Unicode MS" w:cs="Helvetica"/>
      <w:color w:val="000000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quier</dc:creator>
  <cp:lastModifiedBy>pourquier</cp:lastModifiedBy>
  <cp:revision>2</cp:revision>
  <dcterms:created xsi:type="dcterms:W3CDTF">2015-03-09T21:21:00Z</dcterms:created>
  <dcterms:modified xsi:type="dcterms:W3CDTF">2015-03-09T21:21:00Z</dcterms:modified>
</cp:coreProperties>
</file>